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85182" w14:textId="77777777" w:rsidR="009A22DF" w:rsidRPr="00B34E25" w:rsidRDefault="009A22DF" w:rsidP="009A22DF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B34E25">
        <w:rPr>
          <w:rFonts w:ascii="Times New Roman" w:hAnsi="Times New Roman" w:cs="Times New Roman"/>
          <w:b/>
          <w:szCs w:val="20"/>
        </w:rPr>
        <w:t>Appendix 1</w:t>
      </w:r>
    </w:p>
    <w:p w14:paraId="331BC118" w14:textId="77777777" w:rsidR="009A22DF" w:rsidRPr="00B34E25" w:rsidRDefault="009A22DF" w:rsidP="009A22DF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</w:p>
    <w:p w14:paraId="4ACB7987" w14:textId="77777777" w:rsidR="009A22DF" w:rsidRPr="00DC1A74" w:rsidRDefault="009A22DF" w:rsidP="009A22DF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r w:rsidRPr="00DC1A74">
        <w:rPr>
          <w:rFonts w:ascii="Times New Roman" w:hAnsi="Times New Roman" w:cs="Times New Roman"/>
          <w:b/>
          <w:bCs/>
          <w:szCs w:val="20"/>
        </w:rPr>
        <w:t>&lt;Trauma team activation criteria&gt;</w:t>
      </w:r>
    </w:p>
    <w:p w14:paraId="7B0218A4" w14:textId="77777777" w:rsidR="009A22DF" w:rsidRPr="00B34E25" w:rsidRDefault="009A22DF" w:rsidP="009A22DF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</w:p>
    <w:p w14:paraId="1A783B4D" w14:textId="77777777" w:rsidR="009A22DF" w:rsidRPr="00B34E25" w:rsidRDefault="009A22DF" w:rsidP="009A22DF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1. Physiologic criteria</w:t>
      </w:r>
    </w:p>
    <w:p w14:paraId="1187A5DC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A. Airway obstruction/respiratory failure</w:t>
      </w:r>
    </w:p>
    <w:p w14:paraId="1BF294D5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B. Intubated status before trauma center arrival</w:t>
      </w:r>
    </w:p>
    <w:p w14:paraId="444473CA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C. Adults: respiratory rate&lt;10 breaths/min or&gt;30 breaths/min</w:t>
      </w:r>
    </w:p>
    <w:p w14:paraId="111AE002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D. Adults: systolic blood pressure&lt;90 mmHg</w:t>
      </w:r>
    </w:p>
    <w:p w14:paraId="4F10551D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E. Adults: heart rate&gt;100 beats/min</w:t>
      </w:r>
    </w:p>
    <w:p w14:paraId="409E0FB4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F. Glasgow coma scale&lt;13</w:t>
      </w:r>
    </w:p>
    <w:p w14:paraId="0ACD41E3" w14:textId="77777777" w:rsidR="009A22DF" w:rsidRPr="00B34E25" w:rsidRDefault="009A22DF" w:rsidP="009A22DF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</w:p>
    <w:p w14:paraId="7F655E9A" w14:textId="77777777" w:rsidR="009A22DF" w:rsidRPr="00B34E25" w:rsidRDefault="009A22DF" w:rsidP="009A22DF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2. Anatomical criteria</w:t>
      </w:r>
    </w:p>
    <w:p w14:paraId="6EEB4289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A. All penetrating injuries</w:t>
      </w:r>
    </w:p>
    <w:p w14:paraId="52648711" w14:textId="77777777" w:rsidR="009A22DF" w:rsidRPr="00B34E25" w:rsidRDefault="009A22DF" w:rsidP="009A22DF">
      <w:pPr>
        <w:wordWrap/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I. Head and neck, chest, abdomen</w:t>
      </w:r>
    </w:p>
    <w:p w14:paraId="759E7668" w14:textId="77777777" w:rsidR="009A22DF" w:rsidRPr="00B34E25" w:rsidRDefault="009A22DF" w:rsidP="009A22DF">
      <w:pPr>
        <w:wordWrap/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II. Extremity: proximal to elbow or knee</w:t>
      </w:r>
    </w:p>
    <w:p w14:paraId="5B316ED0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B. Chest</w:t>
      </w:r>
    </w:p>
    <w:p w14:paraId="1275054C" w14:textId="77777777" w:rsidR="009A22DF" w:rsidRPr="00B34E25" w:rsidRDefault="009A22DF" w:rsidP="009A22DF">
      <w:pPr>
        <w:wordWrap/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I. Flail chest</w:t>
      </w:r>
    </w:p>
    <w:p w14:paraId="2E58DF05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C. Nervous system</w:t>
      </w:r>
    </w:p>
    <w:p w14:paraId="22709551" w14:textId="77777777" w:rsidR="009A22DF" w:rsidRPr="00B34E25" w:rsidRDefault="009A22DF" w:rsidP="009A22DF">
      <w:pPr>
        <w:wordWrap/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I. Open or depressed skull fracture</w:t>
      </w:r>
    </w:p>
    <w:p w14:paraId="541CF760" w14:textId="77777777" w:rsidR="009A22DF" w:rsidRPr="00B34E25" w:rsidRDefault="009A22DF" w:rsidP="009A22DF">
      <w:pPr>
        <w:wordWrap/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II. Paralysis or suspected spinal cord injury</w:t>
      </w:r>
    </w:p>
    <w:p w14:paraId="764B0B7E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D. Extremity and pelvis</w:t>
      </w:r>
    </w:p>
    <w:p w14:paraId="3804D703" w14:textId="77777777" w:rsidR="009A22DF" w:rsidRPr="00B34E25" w:rsidRDefault="009A22DF" w:rsidP="009A22DF">
      <w:pPr>
        <w:wordWrap/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I. Pelvic bone fracture</w:t>
      </w:r>
    </w:p>
    <w:p w14:paraId="2CB959D8" w14:textId="77777777" w:rsidR="009A22DF" w:rsidRPr="00B34E25" w:rsidRDefault="009A22DF" w:rsidP="009A22DF">
      <w:pPr>
        <w:wordWrap/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II. Two or more proximal long-bone fractures</w:t>
      </w:r>
    </w:p>
    <w:p w14:paraId="5DB87F72" w14:textId="77777777" w:rsidR="009A22DF" w:rsidRPr="00B34E25" w:rsidRDefault="009A22DF" w:rsidP="009A22DF">
      <w:pPr>
        <w:wordWrap/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III. Crushed, degloved, mangled, or pulseless extremity</w:t>
      </w:r>
    </w:p>
    <w:p w14:paraId="09FE194D" w14:textId="77777777" w:rsidR="009A22DF" w:rsidRPr="00B34E25" w:rsidRDefault="009A22DF" w:rsidP="009A22DF">
      <w:pPr>
        <w:wordWrap/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IV. Amputation proximal to the wrist or ankle</w:t>
      </w:r>
    </w:p>
    <w:p w14:paraId="741D4D20" w14:textId="77777777" w:rsidR="009A22DF" w:rsidRPr="00B34E25" w:rsidRDefault="009A22DF" w:rsidP="009A22DF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</w:p>
    <w:p w14:paraId="2324C0A2" w14:textId="77777777" w:rsidR="009A22DF" w:rsidRPr="00B34E25" w:rsidRDefault="009A22DF" w:rsidP="009A22DF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3. Mechanism of injury</w:t>
      </w:r>
    </w:p>
    <w:p w14:paraId="53FED201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A. Automobile crash: death in same passenger compartment</w:t>
      </w:r>
    </w:p>
    <w:p w14:paraId="71CB5151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lastRenderedPageBreak/>
        <w:t>B. Automobile crash: ejection from automobile</w:t>
      </w:r>
    </w:p>
    <w:p w14:paraId="1FFB9247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C. Automobile crash&gt;60km/h</w:t>
      </w:r>
    </w:p>
    <w:p w14:paraId="11277F65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D. Automobile versus pedestrian injury&gt;30 km/h</w:t>
      </w:r>
    </w:p>
    <w:p w14:paraId="334EF1C0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E. Time for evacuation of victim in automobile&gt;20min</w:t>
      </w:r>
    </w:p>
    <w:p w14:paraId="769D2518" w14:textId="77777777" w:rsidR="009A22DF" w:rsidRPr="00B34E25" w:rsidRDefault="009A22DF" w:rsidP="009A22DF">
      <w:pPr>
        <w:wordWrap/>
        <w:snapToGrid w:val="0"/>
        <w:spacing w:after="0" w:line="480" w:lineRule="auto"/>
        <w:ind w:firstLineChars="150" w:firstLine="3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 xml:space="preserve"> (Intrusion, including roof: &gt; 30 cm any site)</w:t>
      </w:r>
    </w:p>
    <w:p w14:paraId="05A4FB77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F. Motorcycle, bicycle crash &gt; 30km/h</w:t>
      </w:r>
    </w:p>
    <w:p w14:paraId="254FAD85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G. Fall</w:t>
      </w:r>
    </w:p>
    <w:p w14:paraId="7CC07E03" w14:textId="77777777" w:rsidR="009A22DF" w:rsidRPr="00B34E25" w:rsidRDefault="009A22DF" w:rsidP="009A22DF">
      <w:pPr>
        <w:wordWrap/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I. Adults: &gt;6m</w:t>
      </w:r>
    </w:p>
    <w:p w14:paraId="7FAF29DA" w14:textId="77777777" w:rsidR="009A22DF" w:rsidRPr="00B34E25" w:rsidRDefault="009A22DF" w:rsidP="009A22DF">
      <w:pPr>
        <w:wordWrap/>
        <w:snapToGrid w:val="0"/>
        <w:spacing w:after="0"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II. Children: &gt;3m</w:t>
      </w:r>
    </w:p>
    <w:p w14:paraId="7DE59EA1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H. Injury from explosion</w:t>
      </w:r>
    </w:p>
    <w:p w14:paraId="6D03923A" w14:textId="77777777" w:rsidR="009A22DF" w:rsidRPr="00B34E25" w:rsidRDefault="009A22DF" w:rsidP="009A22DF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</w:p>
    <w:p w14:paraId="3D0DB222" w14:textId="77777777" w:rsidR="009A22DF" w:rsidRPr="00B34E25" w:rsidRDefault="009A22DF" w:rsidP="009A22DF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4. Attending trauma physician’s judgment</w:t>
      </w:r>
    </w:p>
    <w:p w14:paraId="51778DF4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* The trauma team should be activated when the patient has more than one criterion.</w:t>
      </w:r>
    </w:p>
    <w:p w14:paraId="728DAE0B" w14:textId="77777777" w:rsidR="009A22DF" w:rsidRPr="00B34E25" w:rsidRDefault="009A22DF" w:rsidP="009A22DF">
      <w:pPr>
        <w:wordWrap/>
        <w:snapToGrid w:val="0"/>
        <w:spacing w:after="0" w:line="48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34E25">
        <w:rPr>
          <w:rFonts w:ascii="Times New Roman" w:hAnsi="Times New Roman" w:cs="Times New Roman"/>
          <w:szCs w:val="20"/>
        </w:rPr>
        <w:t>* The trauma team activation is determined by the findings observed at the beginning of the patient’s visit.</w:t>
      </w:r>
    </w:p>
    <w:p w14:paraId="44B9991B" w14:textId="77777777" w:rsidR="005C298E" w:rsidRPr="009A22DF" w:rsidRDefault="009A22DF"/>
    <w:sectPr w:rsidR="005C298E" w:rsidRPr="009A22DF" w:rsidSect="00CA730A">
      <w:footerReference w:type="default" r:id="rId4"/>
      <w:pgSz w:w="11906" w:h="16838"/>
      <w:pgMar w:top="1701" w:right="1440" w:bottom="1440" w:left="1440" w:header="851" w:footer="576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10650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5AC51F" w14:textId="77777777" w:rsidR="0012015B" w:rsidRDefault="009A22DF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490A1B" w14:textId="77777777" w:rsidR="0012015B" w:rsidRDefault="009A22DF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2DF"/>
    <w:rsid w:val="007909BC"/>
    <w:rsid w:val="009A22DF"/>
    <w:rsid w:val="00BF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E0504"/>
  <w15:chartTrackingRefBased/>
  <w15:docId w15:val="{372B6FEB-E304-4303-9E32-CBC7F8491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2D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A22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A2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 Chun Sung</dc:creator>
  <cp:keywords/>
  <dc:description/>
  <cp:lastModifiedBy>Byun Chun Sung</cp:lastModifiedBy>
  <cp:revision>1</cp:revision>
  <dcterms:created xsi:type="dcterms:W3CDTF">2020-12-24T20:45:00Z</dcterms:created>
  <dcterms:modified xsi:type="dcterms:W3CDTF">2020-12-24T20:45:00Z</dcterms:modified>
</cp:coreProperties>
</file>